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808" w:rsidRDefault="000C29DC">
      <w:pPr>
        <w:rPr>
          <w:rFonts w:ascii="Arial" w:hAnsi="Arial" w:cs="Arial"/>
          <w:b/>
          <w:sz w:val="24"/>
          <w:szCs w:val="24"/>
          <w:lang w:val="en-GB"/>
        </w:rPr>
      </w:pPr>
      <w:r w:rsidRPr="000C29DC">
        <w:rPr>
          <w:rFonts w:ascii="Arial" w:hAnsi="Arial" w:cs="Arial"/>
          <w:b/>
          <w:sz w:val="24"/>
          <w:szCs w:val="24"/>
          <w:lang w:val="en-GB"/>
        </w:rPr>
        <w:t>SUPPLEMENTARY TABLES</w:t>
      </w:r>
      <w:r w:rsidR="009A7808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9A7808" w:rsidRDefault="009A7808">
      <w:pPr>
        <w:rPr>
          <w:rFonts w:ascii="Arial" w:hAnsi="Arial" w:cs="Arial"/>
          <w:b/>
          <w:sz w:val="24"/>
          <w:szCs w:val="24"/>
          <w:lang w:val="en-GB"/>
        </w:rPr>
      </w:pPr>
    </w:p>
    <w:p w:rsidR="000C29DC" w:rsidRDefault="000C29D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780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977C40" w:rsidRPr="009A78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9A780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9A7808" w:rsidRPr="000C29DC" w:rsidRDefault="009A78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C29DC" w:rsidRDefault="000C29DC">
      <w:pPr>
        <w:rPr>
          <w:rFonts w:ascii="Arial" w:hAnsi="Arial" w:cs="Arial"/>
          <w:b/>
          <w:sz w:val="24"/>
          <w:szCs w:val="24"/>
          <w:lang w:val="en-GB"/>
        </w:rPr>
      </w:pPr>
    </w:p>
    <w:p w:rsidR="000C29DC" w:rsidRPr="000C29DC" w:rsidRDefault="000C29DC" w:rsidP="00CA01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29DC">
        <w:rPr>
          <w:rFonts w:ascii="Times New Roman" w:hAnsi="Times New Roman" w:cs="Times New Roman"/>
          <w:sz w:val="24"/>
          <w:szCs w:val="24"/>
          <w:lang w:val="en-GB"/>
        </w:rPr>
        <w:t xml:space="preserve">LC-MS analysis of </w:t>
      </w:r>
      <w:proofErr w:type="spellStart"/>
      <w:r w:rsidRPr="000C29DC">
        <w:rPr>
          <w:rFonts w:ascii="Times New Roman" w:hAnsi="Times New Roman" w:cs="Times New Roman"/>
          <w:sz w:val="24"/>
          <w:szCs w:val="24"/>
          <w:lang w:val="en-GB"/>
        </w:rPr>
        <w:t>ecdysteroids</w:t>
      </w:r>
      <w:proofErr w:type="spellEnd"/>
      <w:r w:rsidRPr="000C29DC">
        <w:rPr>
          <w:rFonts w:ascii="Times New Roman" w:hAnsi="Times New Roman" w:cs="Times New Roman"/>
          <w:sz w:val="24"/>
          <w:szCs w:val="24"/>
          <w:lang w:val="en-GB"/>
        </w:rPr>
        <w:t xml:space="preserve"> secreted by YO pairs </w:t>
      </w:r>
      <w:r w:rsidRPr="000C29DC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053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lue numbers indicate </w:t>
      </w:r>
      <w:r w:rsidR="00105342">
        <w:rPr>
          <w:rFonts w:ascii="Times New Roman" w:hAnsi="Times New Roman" w:cs="Times New Roman"/>
          <w:sz w:val="24"/>
          <w:szCs w:val="24"/>
          <w:lang w:val="en-GB"/>
        </w:rPr>
        <w:t xml:space="preserve">sample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emol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D2), red numbers</w:t>
      </w:r>
      <w:r w:rsidR="00D91D5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ntermol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YO pairs.  YO exposed to 50nM CRZ are denoted by A. Asterisks indicate probable loss of sampl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limit of quantification by multiple reaction monitoring (MRM). </w:t>
      </w:r>
      <w:r w:rsidR="00105342">
        <w:rPr>
          <w:rFonts w:ascii="Times New Roman" w:hAnsi="Times New Roman" w:cs="Times New Roman"/>
          <w:sz w:val="24"/>
          <w:szCs w:val="24"/>
          <w:lang w:val="en-GB"/>
        </w:rPr>
        <w:t>Detection limits were</w:t>
      </w:r>
      <w:r>
        <w:rPr>
          <w:rFonts w:ascii="Times New Roman" w:hAnsi="Times New Roman" w:cs="Times New Roman"/>
          <w:sz w:val="24"/>
          <w:szCs w:val="24"/>
          <w:lang w:val="en-GB"/>
        </w:rPr>
        <w:t>: ecdysone, 250ng/ml, (none detected in samples), 3-dehydroecdysone (3dE), 25-deoxyecdysone 10ng/ml</w:t>
      </w:r>
      <w:r w:rsidR="00CA01F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63AB7">
        <w:rPr>
          <w:rFonts w:ascii="Times New Roman" w:hAnsi="Times New Roman" w:cs="Times New Roman"/>
          <w:sz w:val="24"/>
          <w:szCs w:val="24"/>
          <w:lang w:val="en-GB"/>
        </w:rPr>
        <w:t xml:space="preserve"> The values obtained are broadly similar to those measured by RIA for </w:t>
      </w:r>
      <w:proofErr w:type="spellStart"/>
      <w:r w:rsidR="00E63AB7">
        <w:rPr>
          <w:rFonts w:ascii="Times New Roman" w:hAnsi="Times New Roman" w:cs="Times New Roman"/>
          <w:sz w:val="24"/>
          <w:szCs w:val="24"/>
          <w:lang w:val="en-GB"/>
        </w:rPr>
        <w:t>molt</w:t>
      </w:r>
      <w:proofErr w:type="spellEnd"/>
      <w:r w:rsidR="00E63AB7">
        <w:rPr>
          <w:rFonts w:ascii="Times New Roman" w:hAnsi="Times New Roman" w:cs="Times New Roman"/>
          <w:sz w:val="24"/>
          <w:szCs w:val="24"/>
          <w:lang w:val="en-GB"/>
        </w:rPr>
        <w:t xml:space="preserve"> staged YO in this (and our previous) studies. </w:t>
      </w:r>
      <w:r w:rsidR="00E63AB7" w:rsidRPr="00E63AB7">
        <w:rPr>
          <w:rFonts w:ascii="Times New Roman" w:hAnsi="Times New Roman" w:cs="Times New Roman"/>
          <w:sz w:val="24"/>
          <w:szCs w:val="24"/>
          <w:u w:val="single"/>
          <w:lang w:val="en-GB"/>
        </w:rPr>
        <w:t>Note:</w:t>
      </w:r>
      <w:r w:rsidR="00E63AB7">
        <w:rPr>
          <w:rFonts w:ascii="Times New Roman" w:hAnsi="Times New Roman" w:cs="Times New Roman"/>
          <w:sz w:val="24"/>
          <w:szCs w:val="24"/>
          <w:lang w:val="en-GB"/>
        </w:rPr>
        <w:t xml:space="preserve"> Enzyme immunoassays (using a variety of different antisera and peroxidase labelled competitor) give erroneous measurements in YO bioassays due to the variable presence of endogenous peroxidases</w:t>
      </w:r>
      <w:r w:rsidR="00052CEE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0C29DC" w:rsidRDefault="000C29DC" w:rsidP="000C29DC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pPr w:leftFromText="180" w:rightFromText="180" w:vertAnchor="page" w:horzAnchor="margin" w:tblpXSpec="center" w:tblpY="5941"/>
        <w:tblW w:w="9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688"/>
        <w:gridCol w:w="1204"/>
        <w:gridCol w:w="2138"/>
        <w:gridCol w:w="720"/>
        <w:gridCol w:w="1260"/>
        <w:gridCol w:w="2224"/>
      </w:tblGrid>
      <w:tr w:rsidR="00CA01F9" w:rsidRPr="000C29DC" w:rsidTr="00E63AB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be</w:t>
            </w:r>
          </w:p>
        </w:tc>
        <w:tc>
          <w:tcPr>
            <w:tcW w:w="4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5dE 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dE 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01F9" w:rsidRPr="000C29DC" w:rsidRDefault="00CA01F9" w:rsidP="00E63A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T</w:t>
            </w: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in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onc. (ng/ml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g per Y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T</w:t>
            </w:r>
          </w:p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mi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onc. (ng/ml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g per YO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7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29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9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0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4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1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8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2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1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3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5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4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fr-FR"/>
              </w:rPr>
              <w:t>35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6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1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7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8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4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8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2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4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49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  <w:tr w:rsidR="00CA01F9" w:rsidRPr="000C29DC" w:rsidTr="00E63AB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50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</w:t>
            </w:r>
            <w:proofErr w:type="spellStart"/>
            <w:r w:rsidRPr="000C29D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q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1F9" w:rsidRPr="000C29DC" w:rsidRDefault="00CA01F9" w:rsidP="00E6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2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</w:tbl>
    <w:p w:rsidR="000C29DC" w:rsidRPr="000C29DC" w:rsidRDefault="000C29DC" w:rsidP="000C29DC">
      <w:pPr>
        <w:rPr>
          <w:rFonts w:ascii="Times New Roman" w:hAnsi="Times New Roman" w:cs="Times New Roman"/>
          <w:sz w:val="24"/>
          <w:szCs w:val="24"/>
        </w:rPr>
      </w:pPr>
    </w:p>
    <w:p w:rsidR="000C29DC" w:rsidRPr="000C29DC" w:rsidRDefault="000C29D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C29DC" w:rsidRPr="000C29DC" w:rsidSect="00CA01F9">
      <w:pgSz w:w="11906" w:h="16838"/>
      <w:pgMar w:top="1008" w:right="720" w:bottom="1008" w:left="10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9DC"/>
    <w:rsid w:val="00002965"/>
    <w:rsid w:val="00010A3B"/>
    <w:rsid w:val="00016A95"/>
    <w:rsid w:val="00026125"/>
    <w:rsid w:val="00030AA8"/>
    <w:rsid w:val="00033BEF"/>
    <w:rsid w:val="00037A03"/>
    <w:rsid w:val="00052CEE"/>
    <w:rsid w:val="0005366F"/>
    <w:rsid w:val="00054316"/>
    <w:rsid w:val="0006208A"/>
    <w:rsid w:val="0006338D"/>
    <w:rsid w:val="00074FD5"/>
    <w:rsid w:val="00075590"/>
    <w:rsid w:val="00083615"/>
    <w:rsid w:val="00096B83"/>
    <w:rsid w:val="000A0A7A"/>
    <w:rsid w:val="000B21BF"/>
    <w:rsid w:val="000B51BA"/>
    <w:rsid w:val="000B71E3"/>
    <w:rsid w:val="000C29DC"/>
    <w:rsid w:val="000C4302"/>
    <w:rsid w:val="000C7774"/>
    <w:rsid w:val="000D5D37"/>
    <w:rsid w:val="000F590F"/>
    <w:rsid w:val="00105342"/>
    <w:rsid w:val="001320C6"/>
    <w:rsid w:val="0014288C"/>
    <w:rsid w:val="00152584"/>
    <w:rsid w:val="00153F6C"/>
    <w:rsid w:val="0015752B"/>
    <w:rsid w:val="001716EB"/>
    <w:rsid w:val="00182F8D"/>
    <w:rsid w:val="0018466E"/>
    <w:rsid w:val="00184B19"/>
    <w:rsid w:val="00197D33"/>
    <w:rsid w:val="001A2F4F"/>
    <w:rsid w:val="001B38B9"/>
    <w:rsid w:val="001B4087"/>
    <w:rsid w:val="001B4138"/>
    <w:rsid w:val="001C67CA"/>
    <w:rsid w:val="001E652C"/>
    <w:rsid w:val="0020151C"/>
    <w:rsid w:val="00206264"/>
    <w:rsid w:val="00211568"/>
    <w:rsid w:val="00216A83"/>
    <w:rsid w:val="002249C6"/>
    <w:rsid w:val="00226A4A"/>
    <w:rsid w:val="002320FB"/>
    <w:rsid w:val="00237778"/>
    <w:rsid w:val="002424F9"/>
    <w:rsid w:val="00246A36"/>
    <w:rsid w:val="0026080E"/>
    <w:rsid w:val="002623E4"/>
    <w:rsid w:val="00263008"/>
    <w:rsid w:val="00265C43"/>
    <w:rsid w:val="0026786C"/>
    <w:rsid w:val="002853CE"/>
    <w:rsid w:val="00297432"/>
    <w:rsid w:val="002A0A9E"/>
    <w:rsid w:val="002A62E3"/>
    <w:rsid w:val="002C04CF"/>
    <w:rsid w:val="002C079F"/>
    <w:rsid w:val="002C0CA8"/>
    <w:rsid w:val="002C6735"/>
    <w:rsid w:val="002F1CC5"/>
    <w:rsid w:val="00300DBB"/>
    <w:rsid w:val="003263A3"/>
    <w:rsid w:val="0033157E"/>
    <w:rsid w:val="00334E68"/>
    <w:rsid w:val="003374DE"/>
    <w:rsid w:val="00345CD6"/>
    <w:rsid w:val="00352954"/>
    <w:rsid w:val="00352965"/>
    <w:rsid w:val="003642BC"/>
    <w:rsid w:val="00367266"/>
    <w:rsid w:val="00374CB1"/>
    <w:rsid w:val="003759FA"/>
    <w:rsid w:val="00377BA1"/>
    <w:rsid w:val="003800D3"/>
    <w:rsid w:val="0038173C"/>
    <w:rsid w:val="003974FD"/>
    <w:rsid w:val="003B0261"/>
    <w:rsid w:val="003C2056"/>
    <w:rsid w:val="003D0F7F"/>
    <w:rsid w:val="003E234E"/>
    <w:rsid w:val="003E621F"/>
    <w:rsid w:val="003F3D86"/>
    <w:rsid w:val="004019F8"/>
    <w:rsid w:val="00403084"/>
    <w:rsid w:val="004059EB"/>
    <w:rsid w:val="0040763E"/>
    <w:rsid w:val="0041309C"/>
    <w:rsid w:val="00425CF8"/>
    <w:rsid w:val="00427299"/>
    <w:rsid w:val="00433734"/>
    <w:rsid w:val="00436527"/>
    <w:rsid w:val="00440BA1"/>
    <w:rsid w:val="004410AF"/>
    <w:rsid w:val="00442EA5"/>
    <w:rsid w:val="00443351"/>
    <w:rsid w:val="00444988"/>
    <w:rsid w:val="00447E7C"/>
    <w:rsid w:val="0045219B"/>
    <w:rsid w:val="00453E75"/>
    <w:rsid w:val="004624C6"/>
    <w:rsid w:val="004630DC"/>
    <w:rsid w:val="00465743"/>
    <w:rsid w:val="0048174E"/>
    <w:rsid w:val="0048318F"/>
    <w:rsid w:val="00484654"/>
    <w:rsid w:val="004916BE"/>
    <w:rsid w:val="0049618A"/>
    <w:rsid w:val="004B3F44"/>
    <w:rsid w:val="004C463A"/>
    <w:rsid w:val="004D49DE"/>
    <w:rsid w:val="004E1ED7"/>
    <w:rsid w:val="004E229E"/>
    <w:rsid w:val="004E5509"/>
    <w:rsid w:val="004E792A"/>
    <w:rsid w:val="004E7B42"/>
    <w:rsid w:val="004F1A87"/>
    <w:rsid w:val="004F3BA7"/>
    <w:rsid w:val="004F61C1"/>
    <w:rsid w:val="004F6D2A"/>
    <w:rsid w:val="00512422"/>
    <w:rsid w:val="0051269A"/>
    <w:rsid w:val="00512CD2"/>
    <w:rsid w:val="005151E9"/>
    <w:rsid w:val="005159BC"/>
    <w:rsid w:val="00516BFC"/>
    <w:rsid w:val="00517BBF"/>
    <w:rsid w:val="0052152E"/>
    <w:rsid w:val="00524651"/>
    <w:rsid w:val="0052705D"/>
    <w:rsid w:val="00545814"/>
    <w:rsid w:val="005477D0"/>
    <w:rsid w:val="00547EA6"/>
    <w:rsid w:val="005609EB"/>
    <w:rsid w:val="00577EEE"/>
    <w:rsid w:val="00593B66"/>
    <w:rsid w:val="005945C3"/>
    <w:rsid w:val="005B39F0"/>
    <w:rsid w:val="005B5E14"/>
    <w:rsid w:val="005B6A4D"/>
    <w:rsid w:val="005C3208"/>
    <w:rsid w:val="005C409F"/>
    <w:rsid w:val="005D1079"/>
    <w:rsid w:val="005D555A"/>
    <w:rsid w:val="005E299A"/>
    <w:rsid w:val="005F6B29"/>
    <w:rsid w:val="00606D68"/>
    <w:rsid w:val="00607D9E"/>
    <w:rsid w:val="006114D0"/>
    <w:rsid w:val="00623D92"/>
    <w:rsid w:val="0063460D"/>
    <w:rsid w:val="0063575E"/>
    <w:rsid w:val="00640EC3"/>
    <w:rsid w:val="00641A34"/>
    <w:rsid w:val="006503DA"/>
    <w:rsid w:val="0065516B"/>
    <w:rsid w:val="0066002D"/>
    <w:rsid w:val="0066483E"/>
    <w:rsid w:val="006709B5"/>
    <w:rsid w:val="006757DD"/>
    <w:rsid w:val="006764C3"/>
    <w:rsid w:val="00677A1D"/>
    <w:rsid w:val="006908C1"/>
    <w:rsid w:val="00694CE9"/>
    <w:rsid w:val="006A3199"/>
    <w:rsid w:val="006A5A1B"/>
    <w:rsid w:val="006C37AB"/>
    <w:rsid w:val="006C5117"/>
    <w:rsid w:val="006D5376"/>
    <w:rsid w:val="006E1490"/>
    <w:rsid w:val="006E42E8"/>
    <w:rsid w:val="006E4419"/>
    <w:rsid w:val="00706B6C"/>
    <w:rsid w:val="007133DE"/>
    <w:rsid w:val="00721962"/>
    <w:rsid w:val="00733C46"/>
    <w:rsid w:val="00745297"/>
    <w:rsid w:val="0074707B"/>
    <w:rsid w:val="00755618"/>
    <w:rsid w:val="007606EA"/>
    <w:rsid w:val="00761F79"/>
    <w:rsid w:val="00764D12"/>
    <w:rsid w:val="00772778"/>
    <w:rsid w:val="00792220"/>
    <w:rsid w:val="00793645"/>
    <w:rsid w:val="00793A38"/>
    <w:rsid w:val="007A4562"/>
    <w:rsid w:val="007B3CFC"/>
    <w:rsid w:val="007C3AC2"/>
    <w:rsid w:val="007C6CD5"/>
    <w:rsid w:val="007D2456"/>
    <w:rsid w:val="007D67DE"/>
    <w:rsid w:val="007D769D"/>
    <w:rsid w:val="007E4641"/>
    <w:rsid w:val="008020F3"/>
    <w:rsid w:val="0080794B"/>
    <w:rsid w:val="00815A62"/>
    <w:rsid w:val="00831D10"/>
    <w:rsid w:val="008462C6"/>
    <w:rsid w:val="00846A24"/>
    <w:rsid w:val="00850C09"/>
    <w:rsid w:val="00853A8E"/>
    <w:rsid w:val="00854426"/>
    <w:rsid w:val="00857C85"/>
    <w:rsid w:val="0086062F"/>
    <w:rsid w:val="00862915"/>
    <w:rsid w:val="008634DE"/>
    <w:rsid w:val="008638A0"/>
    <w:rsid w:val="00863980"/>
    <w:rsid w:val="00877F99"/>
    <w:rsid w:val="00885E67"/>
    <w:rsid w:val="0088721B"/>
    <w:rsid w:val="008A4BF4"/>
    <w:rsid w:val="008A74C6"/>
    <w:rsid w:val="008B4F2F"/>
    <w:rsid w:val="008B51F8"/>
    <w:rsid w:val="008B77A8"/>
    <w:rsid w:val="008C0B1E"/>
    <w:rsid w:val="008C218D"/>
    <w:rsid w:val="008C7011"/>
    <w:rsid w:val="008D1A07"/>
    <w:rsid w:val="008D49DD"/>
    <w:rsid w:val="008E3937"/>
    <w:rsid w:val="008F69E7"/>
    <w:rsid w:val="009001C7"/>
    <w:rsid w:val="00912745"/>
    <w:rsid w:val="00913287"/>
    <w:rsid w:val="009137E0"/>
    <w:rsid w:val="00914DEA"/>
    <w:rsid w:val="00921830"/>
    <w:rsid w:val="00922ADD"/>
    <w:rsid w:val="00922F6E"/>
    <w:rsid w:val="00924802"/>
    <w:rsid w:val="00925701"/>
    <w:rsid w:val="00927F40"/>
    <w:rsid w:val="00941FB1"/>
    <w:rsid w:val="00944567"/>
    <w:rsid w:val="00954483"/>
    <w:rsid w:val="00977C40"/>
    <w:rsid w:val="00990FD3"/>
    <w:rsid w:val="009931BA"/>
    <w:rsid w:val="009967C4"/>
    <w:rsid w:val="00997930"/>
    <w:rsid w:val="00997DB9"/>
    <w:rsid w:val="009A7808"/>
    <w:rsid w:val="009B0F62"/>
    <w:rsid w:val="009B126A"/>
    <w:rsid w:val="009B5206"/>
    <w:rsid w:val="009C7906"/>
    <w:rsid w:val="009D0185"/>
    <w:rsid w:val="009D3634"/>
    <w:rsid w:val="009E23E6"/>
    <w:rsid w:val="009E5F60"/>
    <w:rsid w:val="00A01467"/>
    <w:rsid w:val="00A024D5"/>
    <w:rsid w:val="00A06AA8"/>
    <w:rsid w:val="00A072BF"/>
    <w:rsid w:val="00A152A8"/>
    <w:rsid w:val="00A23CFD"/>
    <w:rsid w:val="00A3608A"/>
    <w:rsid w:val="00A54441"/>
    <w:rsid w:val="00A6557F"/>
    <w:rsid w:val="00A67EFD"/>
    <w:rsid w:val="00A76B33"/>
    <w:rsid w:val="00A80C85"/>
    <w:rsid w:val="00A87635"/>
    <w:rsid w:val="00A96D9A"/>
    <w:rsid w:val="00AA0E37"/>
    <w:rsid w:val="00AA36DE"/>
    <w:rsid w:val="00AA3E7D"/>
    <w:rsid w:val="00AA6BCE"/>
    <w:rsid w:val="00AB159B"/>
    <w:rsid w:val="00AD3919"/>
    <w:rsid w:val="00AD4530"/>
    <w:rsid w:val="00AD6C6B"/>
    <w:rsid w:val="00AE22ED"/>
    <w:rsid w:val="00AF19DA"/>
    <w:rsid w:val="00AF43BD"/>
    <w:rsid w:val="00AF5628"/>
    <w:rsid w:val="00AF571A"/>
    <w:rsid w:val="00AF6DC6"/>
    <w:rsid w:val="00B02962"/>
    <w:rsid w:val="00B02B98"/>
    <w:rsid w:val="00B03B5E"/>
    <w:rsid w:val="00B03F6D"/>
    <w:rsid w:val="00B112BC"/>
    <w:rsid w:val="00B21D29"/>
    <w:rsid w:val="00B24A9C"/>
    <w:rsid w:val="00B36E8E"/>
    <w:rsid w:val="00B43C33"/>
    <w:rsid w:val="00B4747B"/>
    <w:rsid w:val="00B47D4F"/>
    <w:rsid w:val="00B63A80"/>
    <w:rsid w:val="00B7707A"/>
    <w:rsid w:val="00B80010"/>
    <w:rsid w:val="00B929F4"/>
    <w:rsid w:val="00B96CF1"/>
    <w:rsid w:val="00BB3A87"/>
    <w:rsid w:val="00BB7C01"/>
    <w:rsid w:val="00BD03D9"/>
    <w:rsid w:val="00BD185E"/>
    <w:rsid w:val="00BE5E22"/>
    <w:rsid w:val="00BF7CB3"/>
    <w:rsid w:val="00C00092"/>
    <w:rsid w:val="00C00C22"/>
    <w:rsid w:val="00C1642B"/>
    <w:rsid w:val="00C172C1"/>
    <w:rsid w:val="00C24C37"/>
    <w:rsid w:val="00C34082"/>
    <w:rsid w:val="00C43A77"/>
    <w:rsid w:val="00C44306"/>
    <w:rsid w:val="00C5654A"/>
    <w:rsid w:val="00C61EE3"/>
    <w:rsid w:val="00C6355F"/>
    <w:rsid w:val="00C74175"/>
    <w:rsid w:val="00C83A8A"/>
    <w:rsid w:val="00C928ED"/>
    <w:rsid w:val="00C93C0E"/>
    <w:rsid w:val="00CA01F9"/>
    <w:rsid w:val="00CA3EB0"/>
    <w:rsid w:val="00CA61A3"/>
    <w:rsid w:val="00CA6A51"/>
    <w:rsid w:val="00CB3973"/>
    <w:rsid w:val="00CB4AFF"/>
    <w:rsid w:val="00CC4BEB"/>
    <w:rsid w:val="00CF2006"/>
    <w:rsid w:val="00CF2E7D"/>
    <w:rsid w:val="00CF621D"/>
    <w:rsid w:val="00CF67E7"/>
    <w:rsid w:val="00CF691E"/>
    <w:rsid w:val="00D03AE4"/>
    <w:rsid w:val="00D056F6"/>
    <w:rsid w:val="00D10D1C"/>
    <w:rsid w:val="00D243AB"/>
    <w:rsid w:val="00D33BAC"/>
    <w:rsid w:val="00D35040"/>
    <w:rsid w:val="00D52369"/>
    <w:rsid w:val="00D57F3B"/>
    <w:rsid w:val="00D64CAE"/>
    <w:rsid w:val="00D72924"/>
    <w:rsid w:val="00D74F0C"/>
    <w:rsid w:val="00D91D53"/>
    <w:rsid w:val="00D9393D"/>
    <w:rsid w:val="00D9630B"/>
    <w:rsid w:val="00DB04B6"/>
    <w:rsid w:val="00DB0CA3"/>
    <w:rsid w:val="00DB6935"/>
    <w:rsid w:val="00DC398D"/>
    <w:rsid w:val="00DD023F"/>
    <w:rsid w:val="00DD10FF"/>
    <w:rsid w:val="00DD2C6D"/>
    <w:rsid w:val="00DD6B43"/>
    <w:rsid w:val="00DE29BD"/>
    <w:rsid w:val="00DE4A04"/>
    <w:rsid w:val="00DE5CB0"/>
    <w:rsid w:val="00DE69CB"/>
    <w:rsid w:val="00DF1520"/>
    <w:rsid w:val="00E00524"/>
    <w:rsid w:val="00E0785E"/>
    <w:rsid w:val="00E13779"/>
    <w:rsid w:val="00E14612"/>
    <w:rsid w:val="00E553C2"/>
    <w:rsid w:val="00E606EF"/>
    <w:rsid w:val="00E63AB7"/>
    <w:rsid w:val="00E63DA2"/>
    <w:rsid w:val="00E67910"/>
    <w:rsid w:val="00E67A6B"/>
    <w:rsid w:val="00E71A86"/>
    <w:rsid w:val="00E740D1"/>
    <w:rsid w:val="00E80AA5"/>
    <w:rsid w:val="00E81CD8"/>
    <w:rsid w:val="00E83857"/>
    <w:rsid w:val="00E838E8"/>
    <w:rsid w:val="00E861B1"/>
    <w:rsid w:val="00E917D2"/>
    <w:rsid w:val="00E97879"/>
    <w:rsid w:val="00EA70F0"/>
    <w:rsid w:val="00EB024D"/>
    <w:rsid w:val="00EB1864"/>
    <w:rsid w:val="00EB258C"/>
    <w:rsid w:val="00EB36B7"/>
    <w:rsid w:val="00EC3997"/>
    <w:rsid w:val="00EC6508"/>
    <w:rsid w:val="00ED0E61"/>
    <w:rsid w:val="00ED5F37"/>
    <w:rsid w:val="00ED6E33"/>
    <w:rsid w:val="00EE1A2B"/>
    <w:rsid w:val="00EF0E1E"/>
    <w:rsid w:val="00F10F36"/>
    <w:rsid w:val="00F11FB7"/>
    <w:rsid w:val="00F13D77"/>
    <w:rsid w:val="00F212A1"/>
    <w:rsid w:val="00F24ECC"/>
    <w:rsid w:val="00F31C16"/>
    <w:rsid w:val="00F34AE2"/>
    <w:rsid w:val="00F35B01"/>
    <w:rsid w:val="00F42097"/>
    <w:rsid w:val="00F421B8"/>
    <w:rsid w:val="00F42E6C"/>
    <w:rsid w:val="00F47FEB"/>
    <w:rsid w:val="00F53C09"/>
    <w:rsid w:val="00F54011"/>
    <w:rsid w:val="00F603F2"/>
    <w:rsid w:val="00F65BA2"/>
    <w:rsid w:val="00F7323A"/>
    <w:rsid w:val="00F87998"/>
    <w:rsid w:val="00F9437B"/>
    <w:rsid w:val="00F95703"/>
    <w:rsid w:val="00FA7E1A"/>
    <w:rsid w:val="00FB0BAE"/>
    <w:rsid w:val="00FC0C41"/>
    <w:rsid w:val="00FC498C"/>
    <w:rsid w:val="00FD4C8A"/>
    <w:rsid w:val="00FE3DBC"/>
    <w:rsid w:val="00FE7B0A"/>
    <w:rsid w:val="00FF2C71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16425-AF4E-40DE-98DF-E43DBF1D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ourier New" w:hAnsi="Courier New" w:cs="Courier New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Props1.xml><?xml version="1.0" encoding="utf-8"?>
<ds:datastoreItem xmlns:ds="http://schemas.openxmlformats.org/officeDocument/2006/customXml" ds:itemID="{A5B0AC18-84B0-4C17-8052-E99670E720C1}"/>
</file>

<file path=customXml/itemProps2.xml><?xml version="1.0" encoding="utf-8"?>
<ds:datastoreItem xmlns:ds="http://schemas.openxmlformats.org/officeDocument/2006/customXml" ds:itemID="{2F127438-98BE-4D67-A149-11BB8D237492}"/>
</file>

<file path=customXml/itemProps3.xml><?xml version="1.0" encoding="utf-8"?>
<ds:datastoreItem xmlns:ds="http://schemas.openxmlformats.org/officeDocument/2006/customXml" ds:itemID="{3A46D10C-B2D9-44A3-8112-439E582D84CC}"/>
</file>

<file path=docProps/app.xml><?xml version="1.0" encoding="utf-8"?>
<Properties xmlns="http://schemas.openxmlformats.org/officeDocument/2006/extended-properties" xmlns:vt="http://schemas.openxmlformats.org/officeDocument/2006/docPropsVTypes">
  <Template>1826565C.dotm</Template>
  <TotalTime>8</TotalTime>
  <Pages>1</Pages>
  <Words>283</Words>
  <Characters>125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</dc:creator>
  <cp:keywords/>
  <dc:description/>
  <cp:lastModifiedBy>Simon Webster</cp:lastModifiedBy>
  <cp:revision>4</cp:revision>
  <dcterms:created xsi:type="dcterms:W3CDTF">2017-09-19T16:40:00Z</dcterms:created>
  <dcterms:modified xsi:type="dcterms:W3CDTF">2017-10-0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